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right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962660</wp:posOffset>
                </wp:positionV>
                <wp:extent cx="7238365" cy="36626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38365" cy="36626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39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09"/>
                              <w:gridCol w:w="1936"/>
                              <w:gridCol w:w="1650"/>
                              <w:gridCol w:w="1468"/>
                              <w:gridCol w:w="1750"/>
                              <w:gridCol w:w="1368"/>
                              <w:gridCol w:w="1418"/>
                            </w:tblGrid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orghum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aralog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o. of  Non -synonymous site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(N)</w:t>
                                  </w:r>
                                </w:p>
                              </w:tc>
                              <w:tc>
                                <w:tcPr>
                                  <w:tcW w:w="1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o. of Synonymous sites  (S)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on -synonymous substitution rate (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bscript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ynonymous substitution rate (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bscript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bscript"/>
                                    </w:rPr>
                                    <w:t xml:space="preserve">N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/ 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bscript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orbi007G063200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ZM2G311316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49.8</w:t>
                                  </w:r>
                                </w:p>
                              </w:tc>
                              <w:tc>
                                <w:tcPr>
                                  <w:tcW w:w="1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03.2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4.9650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.573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976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orbi001G435500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ZM2G089812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02.2</w:t>
                                  </w:r>
                                </w:p>
                              </w:tc>
                              <w:tc>
                                <w:tcPr>
                                  <w:tcW w:w="1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32.8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3575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927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704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orbi002G241500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eita. 2G247700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47.8</w:t>
                                  </w:r>
                                </w:p>
                              </w:tc>
                              <w:tc>
                                <w:tcPr>
                                  <w:tcW w:w="1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16.2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.8465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8.280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79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orbi007G219500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ZM2G113127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68.7</w:t>
                                  </w:r>
                                </w:p>
                              </w:tc>
                              <w:tc>
                                <w:tcPr>
                                  <w:tcW w:w="1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5.3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.2050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190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462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orbi006G272400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ZM2G074773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36.1</w:t>
                                  </w:r>
                                </w:p>
                              </w:tc>
                              <w:tc>
                                <w:tcPr>
                                  <w:tcW w:w="1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4.9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5849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718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34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orbi007G070100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eita. 6G034500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83.4</w:t>
                                  </w:r>
                                </w:p>
                              </w:tc>
                              <w:tc>
                                <w:tcPr>
                                  <w:tcW w:w="1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5.6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.4055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168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57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orbi001G009200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ZM2G083964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77.6</w:t>
                                  </w:r>
                                </w:p>
                              </w:tc>
                              <w:tc>
                                <w:tcPr>
                                  <w:tcW w:w="1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23.4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9952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43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539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orbi003G040500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ZM2G099461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79.6</w:t>
                                  </w:r>
                                </w:p>
                              </w:tc>
                              <w:tc>
                                <w:tcPr>
                                  <w:tcW w:w="1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29.4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4503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321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62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orbi005G143400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ZM2G105317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51.4</w:t>
                                  </w:r>
                                </w:p>
                              </w:tc>
                              <w:tc>
                                <w:tcPr>
                                  <w:tcW w:w="1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50.6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.1701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.887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29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orbi009G181900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ZM2G440949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62.0</w:t>
                                  </w:r>
                                </w:p>
                              </w:tc>
                              <w:tc>
                                <w:tcPr>
                                  <w:tcW w:w="1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05.0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4847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883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548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9.95pt;height:288.4pt;mso-wrap-distance-left:9pt;mso-wrap-distance-right:9pt;mso-wrap-distance-top:0pt;mso-wrap-distance-bottom:0pt;margin-top:75.8pt;mso-position-vertical-relative:page;margin-left:64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139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09"/>
                        <w:gridCol w:w="1936"/>
                        <w:gridCol w:w="1650"/>
                        <w:gridCol w:w="1468"/>
                        <w:gridCol w:w="1750"/>
                        <w:gridCol w:w="1368"/>
                        <w:gridCol w:w="1418"/>
                      </w:tblGrid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orghum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aralog</w:t>
                            </w:r>
                          </w:p>
                        </w:tc>
                        <w:tc>
                          <w:tcPr>
                            <w:tcW w:w="16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o. of  Non -synonymous sites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(N)</w:t>
                            </w:r>
                          </w:p>
                        </w:tc>
                        <w:tc>
                          <w:tcPr>
                            <w:tcW w:w="1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o. of Synonymous sites  (S)</w:t>
                            </w:r>
                          </w:p>
                        </w:tc>
                        <w:tc>
                          <w:tcPr>
                            <w:tcW w:w="1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on -synonymous substitution rate (d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bscript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ynonymous substitution rate (d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bscript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bscript"/>
                              </w:rPr>
                              <w:t xml:space="preserve">N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/ d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bscript"/>
                              </w:rPr>
                              <w:t>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orbi007G063200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ZM2G311316</w:t>
                            </w:r>
                          </w:p>
                        </w:tc>
                        <w:tc>
                          <w:tcPr>
                            <w:tcW w:w="16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49.8</w:t>
                            </w:r>
                          </w:p>
                        </w:tc>
                        <w:tc>
                          <w:tcPr>
                            <w:tcW w:w="1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03.2</w:t>
                            </w:r>
                          </w:p>
                        </w:tc>
                        <w:tc>
                          <w:tcPr>
                            <w:tcW w:w="1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4.9650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.5730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976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orbi001G435500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ZM2G089812</w:t>
                            </w:r>
                          </w:p>
                        </w:tc>
                        <w:tc>
                          <w:tcPr>
                            <w:tcW w:w="16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02.2</w:t>
                            </w:r>
                          </w:p>
                        </w:tc>
                        <w:tc>
                          <w:tcPr>
                            <w:tcW w:w="1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32.8</w:t>
                            </w:r>
                          </w:p>
                        </w:tc>
                        <w:tc>
                          <w:tcPr>
                            <w:tcW w:w="1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3575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9277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704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orbi002G241500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eita. 2G247700</w:t>
                            </w:r>
                          </w:p>
                        </w:tc>
                        <w:tc>
                          <w:tcPr>
                            <w:tcW w:w="16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47.8</w:t>
                            </w:r>
                          </w:p>
                        </w:tc>
                        <w:tc>
                          <w:tcPr>
                            <w:tcW w:w="1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16.2</w:t>
                            </w:r>
                          </w:p>
                        </w:tc>
                        <w:tc>
                          <w:tcPr>
                            <w:tcW w:w="1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.8465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8.280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79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orbi007G219500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ZM2G113127</w:t>
                            </w:r>
                          </w:p>
                        </w:tc>
                        <w:tc>
                          <w:tcPr>
                            <w:tcW w:w="16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68.7</w:t>
                            </w:r>
                          </w:p>
                        </w:tc>
                        <w:tc>
                          <w:tcPr>
                            <w:tcW w:w="1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5.3</w:t>
                            </w:r>
                          </w:p>
                        </w:tc>
                        <w:tc>
                          <w:tcPr>
                            <w:tcW w:w="1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.2050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190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462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orbi006G272400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ZM2G074773</w:t>
                            </w:r>
                          </w:p>
                        </w:tc>
                        <w:tc>
                          <w:tcPr>
                            <w:tcW w:w="16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36.1</w:t>
                            </w:r>
                          </w:p>
                        </w:tc>
                        <w:tc>
                          <w:tcPr>
                            <w:tcW w:w="1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4.9</w:t>
                            </w:r>
                          </w:p>
                        </w:tc>
                        <w:tc>
                          <w:tcPr>
                            <w:tcW w:w="1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5849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718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34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orbi007G070100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eita. 6G034500</w:t>
                            </w:r>
                          </w:p>
                        </w:tc>
                        <w:tc>
                          <w:tcPr>
                            <w:tcW w:w="16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83.4</w:t>
                            </w:r>
                          </w:p>
                        </w:tc>
                        <w:tc>
                          <w:tcPr>
                            <w:tcW w:w="1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5.6</w:t>
                            </w:r>
                          </w:p>
                        </w:tc>
                        <w:tc>
                          <w:tcPr>
                            <w:tcW w:w="1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.4055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1686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57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orbi001G009200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ZM2G083964</w:t>
                            </w:r>
                          </w:p>
                        </w:tc>
                        <w:tc>
                          <w:tcPr>
                            <w:tcW w:w="16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77.6</w:t>
                            </w:r>
                          </w:p>
                        </w:tc>
                        <w:tc>
                          <w:tcPr>
                            <w:tcW w:w="1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23.4</w:t>
                            </w:r>
                          </w:p>
                        </w:tc>
                        <w:tc>
                          <w:tcPr>
                            <w:tcW w:w="1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9952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437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539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orbi003G040500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ZM2G099461</w:t>
                            </w:r>
                          </w:p>
                        </w:tc>
                        <w:tc>
                          <w:tcPr>
                            <w:tcW w:w="16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79.6</w:t>
                            </w:r>
                          </w:p>
                        </w:tc>
                        <w:tc>
                          <w:tcPr>
                            <w:tcW w:w="1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29.4</w:t>
                            </w:r>
                          </w:p>
                        </w:tc>
                        <w:tc>
                          <w:tcPr>
                            <w:tcW w:w="1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4503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3217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62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orbi005G143400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ZM2G105317</w:t>
                            </w:r>
                          </w:p>
                        </w:tc>
                        <w:tc>
                          <w:tcPr>
                            <w:tcW w:w="16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51.4</w:t>
                            </w:r>
                          </w:p>
                        </w:tc>
                        <w:tc>
                          <w:tcPr>
                            <w:tcW w:w="1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50.6</w:t>
                            </w:r>
                          </w:p>
                        </w:tc>
                        <w:tc>
                          <w:tcPr>
                            <w:tcW w:w="1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.1701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.887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29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orbi009G181900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ZM2G440949</w:t>
                            </w:r>
                          </w:p>
                        </w:tc>
                        <w:tc>
                          <w:tcPr>
                            <w:tcW w:w="16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62.0</w:t>
                            </w:r>
                          </w:p>
                        </w:tc>
                        <w:tc>
                          <w:tcPr>
                            <w:tcW w:w="1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05.0</w:t>
                            </w:r>
                          </w:p>
                        </w:tc>
                        <w:tc>
                          <w:tcPr>
                            <w:tcW w:w="1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4847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8830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548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795020</wp:posOffset>
                </wp:positionH>
                <wp:positionV relativeFrom="paragraph">
                  <wp:posOffset>-385445</wp:posOffset>
                </wp:positionV>
                <wp:extent cx="7108190" cy="34925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08190" cy="3492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S7 Table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. 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bCs/>
                                <w:sz w:val="24"/>
                                <w:szCs w:val="24"/>
                                <w:lang w:val="en-US"/>
                              </w:rPr>
                              <w:t>Non Synonymous to synonymous substitution ratios of SbNFY-C ortholog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559.7pt;height:27.5pt;mso-wrap-distance-left:9.05pt;mso-wrap-distance-right:9.05pt;mso-wrap-distance-top:0pt;mso-wrap-distance-bottom:0pt;margin-top:-30.35pt;mso-position-vertical-relative:text;margin-left:62.6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S7 Table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. </w:t>
                      </w:r>
                      <w:r>
                        <w:rPr>
                          <w:rFonts w:eastAsia="Calibri" w:cs="Times New Roman" w:ascii="Times New Roman" w:hAnsi="Times New Roman"/>
                          <w:bCs/>
                          <w:sz w:val="24"/>
                          <w:szCs w:val="24"/>
                          <w:lang w:val="en-US"/>
                        </w:rPr>
                        <w:t>Non Synonymous to synonymous substitution ratios of SbNFY-C ortholog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spacing w:before="0" w:after="200"/>
        <w:jc w:val="right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828675</wp:posOffset>
                </wp:positionH>
                <wp:positionV relativeFrom="paragraph">
                  <wp:posOffset>3806825</wp:posOffset>
                </wp:positionV>
                <wp:extent cx="7303135" cy="732790"/>
                <wp:effectExtent l="0" t="0" r="0" b="0"/>
                <wp:wrapNone/>
                <wp:docPr id="3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03135" cy="732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vertAlign w:val="subscript"/>
                              </w:rPr>
                              <w:t xml:space="preserve">N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/ d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vertAlign w:val="subscript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&gt;1 = Positive or Darwinian Selection (Driving Change); d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vertAlign w:val="subscript"/>
                              </w:rPr>
                              <w:t xml:space="preserve">N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/ d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vertAlign w:val="subscript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&lt;1 = Purifying or Stabilizing Selection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(Acting against change);  d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vertAlign w:val="subscript"/>
                              </w:rPr>
                              <w:t xml:space="preserve">N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/ d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vertAlign w:val="subscript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=1 Neutral Selection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575.05pt;height:57.7pt;mso-wrap-distance-left:9.05pt;mso-wrap-distance-right:9.05pt;mso-wrap-distance-top:0pt;mso-wrap-distance-bottom:0pt;margin-top:299.75pt;mso-position-vertical-relative:text;margin-left:65.2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spacing w:lineRule="auto" w:line="240"/>
                        <w:jc w:val="both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(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d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vertAlign w:val="subscript"/>
                        </w:rPr>
                        <w:t xml:space="preserve">N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/ d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vertAlign w:val="subscript"/>
                        </w:rPr>
                        <w:t>S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 xml:space="preserve"> &gt;1 = Positive or Darwinian Selection (Driving Change); d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vertAlign w:val="subscript"/>
                        </w:rPr>
                        <w:t xml:space="preserve">N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/ d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vertAlign w:val="subscript"/>
                        </w:rPr>
                        <w:t>S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 xml:space="preserve"> &lt;1 = Purifying or Stabilizing Selection</w:t>
                      </w:r>
                    </w:p>
                    <w:p>
                      <w:pPr>
                        <w:pStyle w:val="Normal"/>
                        <w:spacing w:lineRule="auto" w:line="240"/>
                        <w:jc w:val="both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(Acting against change);  d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vertAlign w:val="subscript"/>
                        </w:rPr>
                        <w:t xml:space="preserve">N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/ d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vertAlign w:val="subscript"/>
                        </w:rPr>
                        <w:t>S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 xml:space="preserve"> =1 Neutral Selection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733425</wp:posOffset>
                </wp:positionH>
                <wp:positionV relativeFrom="paragraph">
                  <wp:posOffset>1210945</wp:posOffset>
                </wp:positionV>
                <wp:extent cx="7303135" cy="732790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03135" cy="732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vertAlign w:val="subscript"/>
                              </w:rPr>
                              <w:t xml:space="preserve">N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/ d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vertAlign w:val="subscript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&gt;1 = Positive or Darwinian Selection (Driving Change); d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vertAlign w:val="subscript"/>
                              </w:rPr>
                              <w:t xml:space="preserve">N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/ d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vertAlign w:val="subscript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&lt;1 = Purifying or Stabilizing Selection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(Acting against change);  d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vertAlign w:val="subscript"/>
                              </w:rPr>
                              <w:t xml:space="preserve">N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/ d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vertAlign w:val="subscript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=1 Neutral Selection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575.05pt;height:57.7pt;mso-wrap-distance-left:9.05pt;mso-wrap-distance-right:9.05pt;mso-wrap-distance-top:0pt;mso-wrap-distance-bottom:0pt;margin-top:95.35pt;mso-position-vertical-relative:text;margin-left:57.7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spacing w:lineRule="auto" w:line="240"/>
                        <w:jc w:val="both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(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d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vertAlign w:val="subscript"/>
                        </w:rPr>
                        <w:t xml:space="preserve">N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/ d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vertAlign w:val="subscript"/>
                        </w:rPr>
                        <w:t>S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 xml:space="preserve"> &gt;1 = Positive or Darwinian Selection (Driving Change); d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vertAlign w:val="subscript"/>
                        </w:rPr>
                        <w:t xml:space="preserve">N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/ d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vertAlign w:val="subscript"/>
                        </w:rPr>
                        <w:t>S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 xml:space="preserve"> &lt;1 = Purifying or Stabilizing Selection</w:t>
                      </w:r>
                    </w:p>
                    <w:p>
                      <w:pPr>
                        <w:pStyle w:val="Normal"/>
                        <w:spacing w:lineRule="auto" w:line="240"/>
                        <w:jc w:val="both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(Acting against change);  d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vertAlign w:val="subscript"/>
                        </w:rPr>
                        <w:t xml:space="preserve">N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/ d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vertAlign w:val="subscript"/>
                        </w:rPr>
                        <w:t>S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 xml:space="preserve"> =1 Neutral Selection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2T10:32:00Z</dcterms:created>
  <dc:creator>NAGARAJ</dc:creator>
  <dc:description/>
  <cp:keywords/>
  <dc:language>en-US</dc:language>
  <cp:lastModifiedBy>NAGARAJU</cp:lastModifiedBy>
  <dcterms:modified xsi:type="dcterms:W3CDTF">2019-08-30T08:18:00Z</dcterms:modified>
  <cp:revision>13</cp:revision>
  <dc:subject/>
  <dc:title/>
</cp:coreProperties>
</file>